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92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925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9252" w:type="dxa"/>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ubMed  196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2" w:hRule="atLeast"/>
          <w:jc w:val="center"/>
        </w:trPr>
        <w:tc>
          <w:tcPr>
            <w:tcW w:w="9252"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terine artery embolization) OR UAE) AND ((pregnancy outcome) OR outcomes OR pregnancies OR gestation OR reproduction) AND ((cohort study) OR (concurrent study) OR (cohort analysis) OR (incidence study) OR (follow-up study) OR (longitudinal study) OR (prospective study) OR (retrospective study) OR (randomized clinical trial) OR (randomized controlled clinical trial) OR (randomized controlled trial) OR (controlled clinical trial) OR randomiz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0" w:type="auto"/>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Web of Science  1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84" w:hRule="atLeast"/>
          <w:jc w:val="center"/>
        </w:trPr>
        <w:tc>
          <w:tcPr>
            <w:tcW w:w="9252"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TS=((uterine artery embolization) OR UAE)</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TS=((pregnancy outcome) OR outcomes OR pregnancies OR gestation OR reproduction)</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TS=((cohort study) OR (concurrent study) OR (cohort analysis) OR (incidence study) OR (follow-up study) OR (longitudinal study) OR (prospective study) OR (retrospective study) OR (randomized clinical trial) OR (randomized controlled clinical trial) OR (randomized controlled trial) OR (controlled clinical trial) OR randomized)</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0" w:type="auto"/>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mbase  7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8" w:hRule="atLeast"/>
          <w:jc w:val="center"/>
        </w:trPr>
        <w:tc>
          <w:tcPr>
            <w:tcW w:w="9252"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uterine artery embolization'/exp OR UAE</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pregnancy outcome'/exp OR 'outcomes'/exp OR pregnancies OR 'gestation'/exp OR 'reproduction'/exp</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cohort AND study OR (concurrent AND study) OR (cohort AND analysis) OR (incidence AND study) OR ('follow up' AND study) OR (longitudinal AND study) OR (prospective AND study) OR (retrospective AND study) OR (randomized AND clinical AND trial) OR (randomized AND controlled AND clinical AND trial) OR (randomized AND controlled AND trial) OR (controlled AND clinical AND trial) OR randomized</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0" w:type="auto"/>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he Cochrane Library  4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4" w:hRule="atLeast"/>
          <w:jc w:val="center"/>
        </w:trPr>
        <w:tc>
          <w:tcPr>
            <w:tcW w:w="9252"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uterine artery embolization) OR (UAE) (Word variations have been searched)</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pregnancy outcome) OR (outcomes) OR (pregnancies) OR (gestation) OR (reproduction)</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cohort study) OR (concurrent study) OR (cohort analysis) OR (incidence study) OR (follow-up study) OR (longitudinal study) OR (prospective study) OR (retrospective study) OR (randomized clinical trial) OR (randomized controlled clinical trial) OR (randomized controlled trial) OR (controlled clinical trial) OR randomized</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bl>
    <w:p>
      <w:pP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66DE6B03"/>
    <w:rsid w:val="1B24325B"/>
    <w:rsid w:val="28D80C9C"/>
    <w:rsid w:val="34D64107"/>
    <w:rsid w:val="66DE6B03"/>
    <w:rsid w:val="7C294036"/>
    <w:rsid w:val="7E263762"/>
    <w:rsid w:val="7E7E0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2</Words>
  <Characters>4421</Characters>
  <Lines>0</Lines>
  <Paragraphs>0</Paragraphs>
  <TotalTime>229</TotalTime>
  <ScaleCrop>false</ScaleCrop>
  <LinksUpToDate>false</LinksUpToDate>
  <CharactersWithSpaces>506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06:45:00Z</dcterms:created>
  <dc:creator>谢铭</dc:creator>
  <cp:lastModifiedBy>谢铭</cp:lastModifiedBy>
  <dcterms:modified xsi:type="dcterms:W3CDTF">2023-08-01T08:1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CB2A5CEC1FC84254B7FF19660B9249BC_13</vt:lpwstr>
  </property>
</Properties>
</file>